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B598F" w14:textId="77777777" w:rsidR="006606FA" w:rsidRPr="008E2D8B" w:rsidRDefault="006606FA" w:rsidP="006606FA">
      <w:pPr>
        <w:jc w:val="both"/>
        <w:rPr>
          <w:rFonts w:hint="eastAsia"/>
        </w:rPr>
      </w:pPr>
      <w:r w:rsidRPr="008E2D8B">
        <w:rPr>
          <w:b/>
          <w:bCs/>
        </w:rPr>
        <w:t>Supplementary Table S3. Association Between VAI Quartiles and Treatment Response (Fully Adjusted Model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4"/>
        <w:gridCol w:w="4628"/>
      </w:tblGrid>
      <w:tr w:rsidR="006606FA" w:rsidRPr="008E2D8B" w14:paraId="65D8D2C9" w14:textId="77777777" w:rsidTr="00B716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E79BE4" w14:textId="77777777" w:rsidR="006606FA" w:rsidRPr="008E2D8B" w:rsidRDefault="006606FA" w:rsidP="00B716DB">
            <w:pPr>
              <w:jc w:val="both"/>
              <w:rPr>
                <w:rFonts w:hint="eastAsia"/>
                <w:b/>
                <w:bCs/>
              </w:rPr>
            </w:pPr>
            <w:r w:rsidRPr="008E2D8B">
              <w:rPr>
                <w:b/>
                <w:bCs/>
              </w:rPr>
              <w:t>VAI Quartiles</w:t>
            </w:r>
          </w:p>
        </w:tc>
        <w:tc>
          <w:tcPr>
            <w:tcW w:w="0" w:type="auto"/>
            <w:vAlign w:val="center"/>
            <w:hideMark/>
          </w:tcPr>
          <w:p w14:paraId="3254449C" w14:textId="77777777" w:rsidR="006606FA" w:rsidRPr="008E2D8B" w:rsidRDefault="006606FA" w:rsidP="00B716DB">
            <w:pPr>
              <w:jc w:val="both"/>
              <w:rPr>
                <w:rFonts w:hint="eastAsia"/>
                <w:b/>
                <w:bCs/>
              </w:rPr>
            </w:pPr>
            <w:r w:rsidRPr="008E2D8B">
              <w:rPr>
                <w:b/>
                <w:bCs/>
              </w:rPr>
              <w:t>Adjusted OR (95% CI) for Treatment Response</w:t>
            </w:r>
          </w:p>
        </w:tc>
      </w:tr>
      <w:tr w:rsidR="006606FA" w:rsidRPr="008E2D8B" w14:paraId="436D5123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1B591D" w14:textId="77777777" w:rsidR="006606FA" w:rsidRPr="008E2D8B" w:rsidRDefault="006606FA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Q1 (Lowest Quartile)</w:t>
            </w:r>
          </w:p>
        </w:tc>
        <w:tc>
          <w:tcPr>
            <w:tcW w:w="0" w:type="auto"/>
            <w:vAlign w:val="center"/>
            <w:hideMark/>
          </w:tcPr>
          <w:p w14:paraId="16367D30" w14:textId="77777777" w:rsidR="006606FA" w:rsidRPr="008E2D8B" w:rsidRDefault="006606FA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1.00 (Reference)</w:t>
            </w:r>
          </w:p>
        </w:tc>
      </w:tr>
      <w:tr w:rsidR="006606FA" w:rsidRPr="008E2D8B" w14:paraId="49DE09E4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E761E" w14:textId="77777777" w:rsidR="006606FA" w:rsidRPr="008E2D8B" w:rsidRDefault="006606FA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329644E6" w14:textId="77777777" w:rsidR="006606FA" w:rsidRPr="008E2D8B" w:rsidRDefault="006606FA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0.42 (0.18 - 0.94)</w:t>
            </w:r>
            <w:r w:rsidRPr="008E2D8B">
              <w:t xml:space="preserve"> </w:t>
            </w:r>
            <w:r w:rsidRPr="008E2D8B">
              <w:rPr>
                <w:rFonts w:hint="eastAsia"/>
              </w:rPr>
              <w:t>*</w:t>
            </w:r>
          </w:p>
        </w:tc>
      </w:tr>
      <w:tr w:rsidR="006606FA" w:rsidRPr="008E2D8B" w14:paraId="2FDC0ABD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E3D9A" w14:textId="77777777" w:rsidR="006606FA" w:rsidRPr="008E2D8B" w:rsidRDefault="006606FA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16FE2B9E" w14:textId="77777777" w:rsidR="006606FA" w:rsidRPr="008E2D8B" w:rsidRDefault="006606FA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0.28 (0.12 - 0.65)</w:t>
            </w:r>
            <w:r w:rsidRPr="008E2D8B">
              <w:t xml:space="preserve"> </w:t>
            </w:r>
            <w:r w:rsidRPr="008E2D8B">
              <w:rPr>
                <w:rFonts w:hint="eastAsia"/>
              </w:rPr>
              <w:t>*</w:t>
            </w:r>
          </w:p>
        </w:tc>
      </w:tr>
      <w:tr w:rsidR="006606FA" w:rsidRPr="008E2D8B" w14:paraId="6939A860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94D34C" w14:textId="77777777" w:rsidR="006606FA" w:rsidRPr="008E2D8B" w:rsidRDefault="006606FA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Q4 (Highest Quartile)</w:t>
            </w:r>
          </w:p>
        </w:tc>
        <w:tc>
          <w:tcPr>
            <w:tcW w:w="0" w:type="auto"/>
            <w:vAlign w:val="center"/>
            <w:hideMark/>
          </w:tcPr>
          <w:p w14:paraId="137ACDE6" w14:textId="77777777" w:rsidR="006606FA" w:rsidRPr="008E2D8B" w:rsidRDefault="006606FA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0.08 (0.03 - 0.22)</w:t>
            </w:r>
            <w:r w:rsidRPr="008E2D8B">
              <w:t xml:space="preserve"> </w:t>
            </w:r>
            <w:r w:rsidRPr="008E2D8B">
              <w:rPr>
                <w:rFonts w:hint="eastAsia"/>
              </w:rPr>
              <w:t>*</w:t>
            </w:r>
          </w:p>
        </w:tc>
      </w:tr>
    </w:tbl>
    <w:p w14:paraId="3293BB33" w14:textId="63FD5113" w:rsidR="00D1752A" w:rsidRPr="006606FA" w:rsidRDefault="006606FA" w:rsidP="006606FA">
      <w:pPr>
        <w:rPr>
          <w:rFonts w:hint="eastAsia"/>
        </w:rPr>
      </w:pPr>
      <w:r w:rsidRPr="008E2D8B">
        <w:t>*</w:t>
      </w:r>
      <w:r w:rsidRPr="008E2D8B">
        <w:rPr>
          <w:i/>
          <w:iCs/>
        </w:rPr>
        <w:t>Note: Indicates statistical significance at the 0.05 level. The model is fully adjusted for age, sex, diabetes duration, HbA1c, baseline CRT, baseline BCVA, and hypertension. OR = Odds Ratio; CI = Confidence Interval. Patients in the highest quartile (Q4) showed significantly reduced odds of positive treatment response compared to those in the lowest quartile (Q1).</w:t>
      </w:r>
      <w:r w:rsidRPr="008E2D8B">
        <w:br/>
      </w:r>
    </w:p>
    <w:sectPr w:rsidR="00D1752A" w:rsidRPr="00660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AB28E" w14:textId="77777777" w:rsidR="00EF05D6" w:rsidRDefault="00EF05D6" w:rsidP="008045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14F2AF" w14:textId="77777777" w:rsidR="00EF05D6" w:rsidRDefault="00EF05D6" w:rsidP="008045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CBEE12" w14:textId="77777777" w:rsidR="00EF05D6" w:rsidRDefault="00EF05D6" w:rsidP="008045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E1D17E" w14:textId="77777777" w:rsidR="00EF05D6" w:rsidRDefault="00EF05D6" w:rsidP="008045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2A"/>
    <w:rsid w:val="001B57CB"/>
    <w:rsid w:val="002D3448"/>
    <w:rsid w:val="004346E7"/>
    <w:rsid w:val="006606FA"/>
    <w:rsid w:val="0080458C"/>
    <w:rsid w:val="00C055CF"/>
    <w:rsid w:val="00D1752A"/>
    <w:rsid w:val="00EF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AF069"/>
  <w15:chartTrackingRefBased/>
  <w15:docId w15:val="{0E0DFC9C-6C95-4096-8AE2-7B5E97C8C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6F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175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7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75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752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752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752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752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752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752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75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75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75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75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752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75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75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75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75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752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7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75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75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7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7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7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75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75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75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752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45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45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45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45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Zhan</dc:creator>
  <cp:keywords/>
  <dc:description/>
  <cp:lastModifiedBy>Peng Zhan</cp:lastModifiedBy>
  <cp:revision>4</cp:revision>
  <dcterms:created xsi:type="dcterms:W3CDTF">2026-02-25T06:28:00Z</dcterms:created>
  <dcterms:modified xsi:type="dcterms:W3CDTF">2026-02-25T08:41:00Z</dcterms:modified>
</cp:coreProperties>
</file>